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E497D4" w14:textId="509E4FA0" w:rsidR="005D6BC2" w:rsidRPr="00AB2674" w:rsidRDefault="005D6BC2" w:rsidP="00AB2674">
      <w:pPr>
        <w:spacing w:line="360" w:lineRule="auto"/>
        <w:jc w:val="both"/>
        <w:rPr>
          <w:b/>
        </w:rPr>
      </w:pPr>
      <w:r w:rsidRPr="00AB2674">
        <w:rPr>
          <w:b/>
        </w:rPr>
        <w:t xml:space="preserve">S1 </w:t>
      </w:r>
      <w:r w:rsidR="005E77CC" w:rsidRPr="00AB2674">
        <w:rPr>
          <w:b/>
        </w:rPr>
        <w:t>Table: PRISMA</w:t>
      </w:r>
      <w:r w:rsidRPr="00AB2674">
        <w:rPr>
          <w:b/>
        </w:rPr>
        <w:t xml:space="preserve"> 2020 Checklist</w:t>
      </w:r>
      <w:bookmarkStart w:id="0" w:name="_GoBack"/>
      <w:bookmarkEnd w:id="0"/>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8AA78F6" w:rsidR="00FB3483" w:rsidRPr="00930A31" w:rsidRDefault="00E95B70">
            <w:pPr>
              <w:pStyle w:val="Default"/>
              <w:jc w:val="right"/>
              <w:rPr>
                <w:rFonts w:ascii="Arial" w:hAnsi="Arial" w:cs="Arial"/>
                <w:color w:val="auto"/>
                <w:sz w:val="18"/>
                <w:szCs w:val="18"/>
              </w:rPr>
            </w:pPr>
            <w:r>
              <w:rPr>
                <w:rFonts w:ascii="Arial" w:hAnsi="Arial" w:cs="Arial"/>
                <w:color w:val="auto"/>
                <w:sz w:val="18"/>
                <w:szCs w:val="18"/>
              </w:rPr>
              <w:t xml:space="preserve">Page </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5E111E" w:rsidR="00FB3483" w:rsidRPr="00930A31" w:rsidRDefault="0085622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908311" w:rsidR="00FB3483"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1D45AF" w:rsidR="00FB3483"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71F76F" w:rsidR="00FB3483"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2, 3 &amp;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B42CD4" w:rsidR="00FB3483"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487E7A" w:rsidR="00FB3483"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28ECF5" w:rsidR="00FB3483"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929862" w:rsidR="00FB3483"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2EF61E" w:rsidR="00FB3483"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90FDD5" w:rsidR="00930A31"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3&amp;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66A766" w:rsidR="00930A31"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3&amp;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359CDE" w:rsidR="00FB3483"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CFB25C" w:rsidR="00FB3483"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FA58B9" w:rsidR="00930A31"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2AA139" w:rsidR="00930A31"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12E846" w:rsidR="00930A31"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4&amp;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65BBBE" w:rsidR="00930A31"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4&amp;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e</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E03AAB" w:rsidR="00930A31" w:rsidRPr="00930A31" w:rsidRDefault="00E95B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f</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A3E779" w:rsidR="00930A31" w:rsidRPr="00930A31" w:rsidRDefault="000022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F40404" w:rsidR="006E5FE2" w:rsidRPr="00930A31" w:rsidRDefault="000022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E3E33B" w:rsidR="006E5FE2" w:rsidRPr="00930A31" w:rsidRDefault="0000227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6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results of the search and selection process, from the number of records identified in the search to the number of studies included in </w:t>
            </w:r>
            <w:r w:rsidRPr="00930A31">
              <w:rPr>
                <w:rFonts w:ascii="Arial" w:hAnsi="Arial" w:cs="Arial"/>
                <w:sz w:val="18"/>
                <w:szCs w:val="18"/>
              </w:rPr>
              <w:lastRenderedPageBreak/>
              <w:t>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910DF9" w:rsidR="00930A31" w:rsidRPr="00930A31" w:rsidRDefault="00002277"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6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E223D4" w:rsidR="00930A31" w:rsidRPr="00930A31" w:rsidRDefault="00002277"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5EFB" w:rsidR="00FB3483" w:rsidRPr="00930A31" w:rsidRDefault="00002277"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83C57C" w:rsidR="00FB3483" w:rsidRPr="00930A31" w:rsidRDefault="000022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3BFB18" w:rsidR="00FB3483" w:rsidRPr="00930A31" w:rsidRDefault="000022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53642F" w:rsidR="00930A31" w:rsidRPr="00930A31" w:rsidRDefault="0000227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372642" w:rsidR="00930A31" w:rsidRPr="00930A31" w:rsidRDefault="0000227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929A66" w:rsidR="00930A31" w:rsidRPr="00930A31" w:rsidRDefault="0000227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3A2801" w:rsidR="00930A31" w:rsidRPr="00930A31" w:rsidRDefault="0000227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1D65E2" w:rsidR="00FB3483" w:rsidRPr="00930A31" w:rsidRDefault="000022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5DA7FCB" w:rsidR="00077B44" w:rsidRPr="00930A31" w:rsidRDefault="00002277" w:rsidP="00077B44">
            <w:pPr>
              <w:pStyle w:val="Default"/>
              <w:spacing w:before="40" w:after="40"/>
              <w:rPr>
                <w:rFonts w:ascii="Arial" w:hAnsi="Arial" w:cs="Arial"/>
                <w:color w:val="auto"/>
                <w:sz w:val="18"/>
                <w:szCs w:val="18"/>
              </w:rPr>
            </w:pPr>
            <w:r>
              <w:rPr>
                <w:rFonts w:ascii="Arial" w:hAnsi="Arial" w:cs="Arial"/>
                <w:color w:val="auto"/>
                <w:sz w:val="18"/>
                <w:szCs w:val="18"/>
              </w:rPr>
              <w:t>7-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B5707F" w:rsidR="00930A31" w:rsidRPr="00930A31" w:rsidRDefault="00002277"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748900" w:rsidR="00930A31" w:rsidRPr="00930A31" w:rsidRDefault="00002277"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B8B28C" w:rsidR="00930A31" w:rsidRPr="00930A31" w:rsidRDefault="00002277"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d</w:t>
            </w:r>
            <w:proofErr w:type="spellEnd"/>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93BF58" w:rsidR="00930A31" w:rsidRPr="00930A31" w:rsidRDefault="00002277"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4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8B4B01" w:rsidR="00930A31" w:rsidRPr="00930A31" w:rsidRDefault="00A01129" w:rsidP="00077B44">
            <w:pPr>
              <w:pStyle w:val="Default"/>
              <w:spacing w:before="40" w:after="40"/>
              <w:rPr>
                <w:rFonts w:ascii="Arial" w:hAnsi="Arial" w:cs="Arial"/>
                <w:color w:val="auto"/>
                <w:sz w:val="18"/>
                <w:szCs w:val="18"/>
              </w:rPr>
            </w:pPr>
            <w:r>
              <w:rPr>
                <w:rFonts w:ascii="Arial" w:hAnsi="Arial" w:cs="Arial"/>
                <w:sz w:val="18"/>
                <w:szCs w:val="18"/>
              </w:rPr>
              <w:t>9</w:t>
            </w:r>
          </w:p>
        </w:tc>
      </w:tr>
      <w:tr w:rsidR="006F3F8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F3F89" w:rsidRPr="00930A31" w:rsidRDefault="006F3F89"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F3F89" w:rsidRPr="00930A31" w:rsidRDefault="006F3F89"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4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F3F89" w:rsidRPr="00930A31" w:rsidRDefault="006F3F89"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5BA816" w:rsidR="006F3F89" w:rsidRPr="00930A31" w:rsidRDefault="00A01129" w:rsidP="00077B44">
            <w:pPr>
              <w:pStyle w:val="Default"/>
              <w:spacing w:before="40" w:after="40"/>
              <w:rPr>
                <w:rFonts w:ascii="Arial" w:hAnsi="Arial" w:cs="Arial"/>
                <w:color w:val="auto"/>
                <w:sz w:val="18"/>
                <w:szCs w:val="18"/>
              </w:rPr>
            </w:pPr>
            <w:r>
              <w:rPr>
                <w:rFonts w:ascii="Arial" w:hAnsi="Arial" w:cs="Arial"/>
                <w:sz w:val="18"/>
                <w:szCs w:val="18"/>
              </w:rPr>
              <w:t>9</w:t>
            </w:r>
          </w:p>
        </w:tc>
      </w:tr>
      <w:tr w:rsidR="006F3F8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F3F89" w:rsidRPr="00930A31" w:rsidRDefault="006F3F89"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F3F89" w:rsidRPr="00930A31" w:rsidRDefault="006F3F89"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4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F3F89" w:rsidRPr="00930A31" w:rsidRDefault="006F3F89"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1AFF53" w:rsidR="006F3F89" w:rsidRPr="00930A31" w:rsidRDefault="00A0112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6F3F8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F3F89" w:rsidRPr="00930A31" w:rsidRDefault="006F3F89"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F3F89" w:rsidRPr="00930A31" w:rsidRDefault="006F3F89"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F3F89" w:rsidRPr="00930A31" w:rsidRDefault="006F3F89"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C7EAFB" w:rsidR="006F3F89" w:rsidRPr="00930A31" w:rsidRDefault="006F3F89"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6F3F8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F3F89" w:rsidRPr="00930A31" w:rsidRDefault="006F3F89"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F3F89" w:rsidRPr="00930A31" w:rsidRDefault="006F3F89"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F3F89" w:rsidRPr="00930A31" w:rsidRDefault="006F3F89"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400A4A" w:rsidR="006F3F89" w:rsidRPr="00930A31" w:rsidRDefault="006F3F89"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6F3F8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F3F89" w:rsidRPr="00930A31" w:rsidRDefault="006F3F89"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F3F89" w:rsidRPr="00930A31" w:rsidRDefault="006F3F89"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F3F89" w:rsidRPr="00930A31" w:rsidRDefault="006F3F89"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A09572" w:rsidR="006F3F89" w:rsidRPr="00930A31" w:rsidRDefault="00A01129"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w:t>
      </w:r>
      <w:proofErr w:type="spellStart"/>
      <w:r w:rsidR="00461576" w:rsidRPr="00461576">
        <w:rPr>
          <w:rFonts w:ascii="Arial" w:hAnsi="Arial" w:cs="Arial"/>
          <w:color w:val="auto"/>
          <w:sz w:val="16"/>
          <w:szCs w:val="16"/>
        </w:rPr>
        <w:t>MJ</w:t>
      </w:r>
      <w:proofErr w:type="spellEnd"/>
      <w:r w:rsidR="00461576" w:rsidRPr="00461576">
        <w:rPr>
          <w:rFonts w:ascii="Arial" w:hAnsi="Arial" w:cs="Arial"/>
          <w:color w:val="auto"/>
          <w:sz w:val="16"/>
          <w:szCs w:val="16"/>
        </w:rPr>
        <w:t xml:space="preserve">,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w:t>
      </w:r>
      <w:proofErr w:type="spellStart"/>
      <w:r w:rsidR="0077253C">
        <w:rPr>
          <w:rFonts w:ascii="Arial" w:hAnsi="Arial" w:cs="Arial"/>
          <w:color w:val="auto"/>
          <w:sz w:val="16"/>
          <w:szCs w:val="16"/>
        </w:rPr>
        <w:t>BMJ</w:t>
      </w:r>
      <w:proofErr w:type="spellEnd"/>
      <w:r w:rsidR="0077253C">
        <w:rPr>
          <w:rFonts w:ascii="Arial" w:hAnsi="Arial" w:cs="Arial"/>
          <w:color w:val="auto"/>
          <w:sz w:val="16"/>
          <w:szCs w:val="16"/>
        </w:rPr>
        <w:t xml:space="preserve"> </w:t>
      </w:r>
      <w:proofErr w:type="spellStart"/>
      <w:r w:rsidR="0077253C">
        <w:rPr>
          <w:rFonts w:ascii="Arial" w:hAnsi="Arial" w:cs="Arial"/>
          <w:color w:val="auto"/>
          <w:sz w:val="16"/>
          <w:szCs w:val="16"/>
        </w:rPr>
        <w:t>2021</w:t>
      </w:r>
      <w:proofErr w:type="gramStart"/>
      <w:r w:rsidR="0077253C">
        <w:rPr>
          <w:rFonts w:ascii="Arial" w:hAnsi="Arial" w:cs="Arial"/>
          <w:color w:val="auto"/>
          <w:sz w:val="16"/>
          <w:szCs w:val="16"/>
        </w:rPr>
        <w:t>;372:n71</w:t>
      </w:r>
      <w:proofErr w:type="spellEnd"/>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r w:rsidR="0077253C" w:rsidRPr="0077253C">
        <w:rPr>
          <w:rFonts w:ascii="Arial" w:hAnsi="Arial" w:cs="Arial"/>
          <w:color w:val="auto"/>
          <w:sz w:val="16"/>
          <w:szCs w:val="16"/>
        </w:rPr>
        <w:t>bmj.n71</w:t>
      </w:r>
      <w:proofErr w:type="spellEnd"/>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B14F8A" w14:textId="77777777" w:rsidR="00287C28" w:rsidRDefault="00287C28">
      <w:r>
        <w:separator/>
      </w:r>
    </w:p>
  </w:endnote>
  <w:endnote w:type="continuationSeparator" w:id="0">
    <w:p w14:paraId="47CC4CF6" w14:textId="77777777" w:rsidR="00287C28" w:rsidRDefault="00287C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852625" w14:textId="77777777" w:rsidR="00287C28" w:rsidRDefault="00287C28">
      <w:r>
        <w:separator/>
      </w:r>
    </w:p>
  </w:footnote>
  <w:footnote w:type="continuationSeparator" w:id="0">
    <w:p w14:paraId="40AD4843" w14:textId="77777777" w:rsidR="00287C28" w:rsidRDefault="00287C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02277"/>
    <w:rsid w:val="000717D0"/>
    <w:rsid w:val="00077B44"/>
    <w:rsid w:val="00152CDB"/>
    <w:rsid w:val="0018323E"/>
    <w:rsid w:val="00190C83"/>
    <w:rsid w:val="00246C93"/>
    <w:rsid w:val="00256BAF"/>
    <w:rsid w:val="00287C28"/>
    <w:rsid w:val="002A2A06"/>
    <w:rsid w:val="003103C2"/>
    <w:rsid w:val="003516AD"/>
    <w:rsid w:val="00363B8D"/>
    <w:rsid w:val="003760FB"/>
    <w:rsid w:val="003B79FF"/>
    <w:rsid w:val="00400A0B"/>
    <w:rsid w:val="00443C1D"/>
    <w:rsid w:val="00461576"/>
    <w:rsid w:val="004C1685"/>
    <w:rsid w:val="005078EE"/>
    <w:rsid w:val="00550BF1"/>
    <w:rsid w:val="00567DFC"/>
    <w:rsid w:val="0059028D"/>
    <w:rsid w:val="005979B8"/>
    <w:rsid w:val="005D6BC2"/>
    <w:rsid w:val="005E77CC"/>
    <w:rsid w:val="006E5FE2"/>
    <w:rsid w:val="006F3BA6"/>
    <w:rsid w:val="006F3F89"/>
    <w:rsid w:val="00726794"/>
    <w:rsid w:val="0077253C"/>
    <w:rsid w:val="008412D5"/>
    <w:rsid w:val="0085622B"/>
    <w:rsid w:val="008A3EAE"/>
    <w:rsid w:val="008E2C91"/>
    <w:rsid w:val="00930A31"/>
    <w:rsid w:val="00947707"/>
    <w:rsid w:val="009827E5"/>
    <w:rsid w:val="00A01129"/>
    <w:rsid w:val="00A215D2"/>
    <w:rsid w:val="00A86593"/>
    <w:rsid w:val="00AB2674"/>
    <w:rsid w:val="00AB79CE"/>
    <w:rsid w:val="00AE3CB9"/>
    <w:rsid w:val="00AE4BBD"/>
    <w:rsid w:val="00B10DB4"/>
    <w:rsid w:val="00B51910"/>
    <w:rsid w:val="00C22710"/>
    <w:rsid w:val="00D95D84"/>
    <w:rsid w:val="00DC4F19"/>
    <w:rsid w:val="00E324A8"/>
    <w:rsid w:val="00E66E3A"/>
    <w:rsid w:val="00E95B70"/>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Caption">
    <w:name w:val="caption"/>
    <w:basedOn w:val="Normal"/>
    <w:next w:val="Normal"/>
    <w:unhideWhenUsed/>
    <w:qFormat/>
    <w:rsid w:val="005D6BC2"/>
    <w:pPr>
      <w:spacing w:after="200"/>
    </w:pPr>
    <w:rPr>
      <w:b/>
      <w:bCs/>
      <w:color w:val="4472C4"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Caption">
    <w:name w:val="caption"/>
    <w:basedOn w:val="Normal"/>
    <w:next w:val="Normal"/>
    <w:unhideWhenUsed/>
    <w:qFormat/>
    <w:rsid w:val="005D6BC2"/>
    <w:pPr>
      <w:spacing w:after="200"/>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3</Words>
  <Characters>606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User</cp:lastModifiedBy>
  <cp:revision>3</cp:revision>
  <cp:lastPrinted>2020-11-24T03:02:00Z</cp:lastPrinted>
  <dcterms:created xsi:type="dcterms:W3CDTF">2024-01-08T13:01:00Z</dcterms:created>
  <dcterms:modified xsi:type="dcterms:W3CDTF">2024-01-08T13:01:00Z</dcterms:modified>
</cp:coreProperties>
</file>